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</w:rPr>
        <w:t>Table S2</w:t>
      </w:r>
      <w:bookmarkStart w:id="0" w:name="_GoBack"/>
      <w:bookmarkEnd w:id="0"/>
      <w:r>
        <w:rPr/>
        <w:t xml:space="preserve"> List of </w:t>
      </w:r>
      <w:r>
        <w:rPr>
          <w:i/>
          <w:iCs/>
        </w:rPr>
        <w:t>S. pimpinellifolium</w:t>
      </w:r>
      <w:r>
        <w:rPr/>
        <w:t xml:space="preserve"> accessions used in this study, their country of origin and collection site, where available. Accessions in bold belong to the core set developed by Rao et al. (2011); locations in bold indicate coastal sites.</w:t>
      </w:r>
    </w:p>
    <w:p>
      <w:pPr>
        <w:pStyle w:val="Normal"/>
        <w:rPr/>
      </w:pPr>
      <w:r>
        <w:rPr/>
      </w:r>
    </w:p>
    <w:tbl>
      <w:tblPr>
        <w:tblW w:w="9138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2161"/>
        <w:gridCol w:w="2349"/>
        <w:gridCol w:w="9"/>
        <w:gridCol w:w="1539"/>
        <w:gridCol w:w="2077"/>
        <w:gridCol w:w="9"/>
      </w:tblGrid>
      <w:tr>
        <w:trPr>
          <w:trHeight w:val="33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 No.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RDC Accession No.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or Cod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 of Origin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</w:tr>
      <w:tr>
        <w:trPr>
          <w:trHeight w:val="33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5553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1261 SAM 343-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abahoyo, Los Rios, left bank of the San Pablo River; 10 m</w:t>
            </w:r>
          </w:p>
        </w:tc>
      </w:tr>
      <w:tr>
        <w:trPr>
          <w:trHeight w:val="33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5554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1263 SAL 34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arranco Chico, Guayas Province; 50 m</w:t>
            </w:r>
          </w:p>
        </w:tc>
      </w:tr>
      <w:tr>
        <w:trPr>
          <w:trHeight w:val="33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5572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1382 SAL 466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hachapoyas to Balsas, Amazonas province</w:t>
            </w:r>
          </w:p>
        </w:tc>
      </w:tr>
      <w:tr>
        <w:trPr>
          <w:trHeight w:val="33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5575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1416 SAL 50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as Delicias, Pichincha Province; 500 m</w:t>
            </w:r>
          </w:p>
        </w:tc>
      </w:tr>
      <w:tr>
        <w:trPr>
          <w:trHeight w:val="33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05591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1466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hongoyape, Lambayeque Province; 250 m</w:t>
            </w:r>
          </w:p>
        </w:tc>
      </w:tr>
      <w:tr>
        <w:trPr>
          <w:trHeight w:val="33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5797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79532; LA234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ear Trujillo, La Libertad Region; coastal northwestern Peru; 34 m</w:t>
            </w:r>
          </w:p>
        </w:tc>
      </w:tr>
      <w:tr>
        <w:trPr>
          <w:trHeight w:val="33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06035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12643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arabayllo District, Lima Province; 238 m</w:t>
            </w:r>
          </w:p>
        </w:tc>
      </w:tr>
      <w:tr>
        <w:trPr>
          <w:trHeight w:val="33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6037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12643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arabayllo District, Lima Province; 238 m</w:t>
            </w:r>
          </w:p>
        </w:tc>
      </w:tr>
      <w:tr>
        <w:trPr>
          <w:trHeight w:val="33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6038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12643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arabayllo District, Lima Province; 238 m</w:t>
            </w:r>
          </w:p>
        </w:tc>
      </w:tr>
      <w:tr>
        <w:trPr>
          <w:trHeight w:val="33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06073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12692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Pacasmayo, La Libertad; near Pacific ocean; 8 m</w:t>
            </w:r>
          </w:p>
        </w:tc>
      </w:tr>
      <w:tr>
        <w:trPr>
          <w:trHeight w:val="33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06081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12693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Huarmey, Ancash Region, near Pacific ocean; 60 m</w:t>
            </w:r>
          </w:p>
        </w:tc>
      </w:tr>
      <w:tr>
        <w:trPr>
          <w:trHeight w:val="33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06085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12693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ache, La Libertad Region, Otuzco Province; 3300 m</w:t>
            </w:r>
          </w:p>
        </w:tc>
      </w:tr>
      <w:tr>
        <w:trPr>
          <w:trHeight w:val="33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6087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126939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Santa Province, Ancash Region; near Pacific coast</w:t>
            </w:r>
          </w:p>
        </w:tc>
      </w:tr>
      <w:tr>
        <w:trPr>
          <w:trHeight w:val="33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6089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12694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Casma, Ancash Region, near Pacific coast; 210 m</w:t>
            </w:r>
          </w:p>
        </w:tc>
      </w:tr>
      <w:tr>
        <w:trPr>
          <w:trHeight w:val="33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06095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12694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Chan Chan, near Pacific coast; 60 m</w:t>
            </w:r>
          </w:p>
        </w:tc>
      </w:tr>
      <w:tr>
        <w:trPr>
          <w:trHeight w:val="33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6100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12695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Between Zana and Chiclayo, 13 km from Pacific ocean; 46 m</w:t>
            </w:r>
          </w:p>
        </w:tc>
      </w:tr>
      <w:tr>
        <w:trPr>
          <w:trHeight w:val="33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06101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12695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Lambayeque, coastal region of Northern Peru; 8 m</w:t>
            </w:r>
          </w:p>
        </w:tc>
      </w:tr>
      <w:tr>
        <w:trPr>
          <w:trHeight w:val="33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6102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12695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Lambayeque, coastal region of Northern Peru; 8 m</w:t>
            </w:r>
          </w:p>
        </w:tc>
      </w:tr>
      <w:tr>
        <w:trPr>
          <w:trHeight w:val="33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06119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12780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acienda Chinche, near Quillabamba, southern Sierra of Peru; 1158 m</w:t>
            </w:r>
          </w:p>
        </w:tc>
      </w:tr>
      <w:tr>
        <w:trPr>
          <w:trHeight w:val="33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6144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12783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Quillabamba, southern Sierra of Peru; 1158 m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6466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13354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ot available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06536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14352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ot available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06934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205009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ullana, Sullana Province,on the Chira River, northwestern coastal desert of Peru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06995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21184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Trujillo Province, La Libertad Region; coastal northwestern Peru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7001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21240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io Supe, Peru, Barranca Province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7002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212409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ezuel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ot available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7090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224709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rom a market in San Cristobal, Chiapas, Mexico. Growing along a river bank.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7091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22471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eopisca, Municipality of Chiapas, southern Mexico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07097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23032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ropical Experimental Station of Pichilingue on the Quevedo river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7159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251315; LA038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ongo, La Libertad Province; 300 m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7160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251316; LA038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hilete at Rio Jequetepeque, Cajamarca Province; 500 m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7161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251317; LA039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acienda Tuman, Lambayeque; 700 m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7162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251318; LA040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acienda Buenos Aires, Piura Province; 800 m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07163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251319; LA041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ichilingue, Los Rios Province; 200 m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7164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251320; LA041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ichilingue, Los Rios Province; 250 m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07167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ot available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7326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263589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home municipality, coast of the Gulf of California, state of Sinaloa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7510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270439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apantla, state of Veracruz; 900 m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7514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27044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apantla, state of Veracruz; 900 m</w:t>
            </w:r>
          </w:p>
        </w:tc>
      </w:tr>
      <w:tr>
        <w:trPr>
          <w:trHeight w:val="35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07515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27044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apantla, state of Veracruz; 900 m</w:t>
            </w:r>
          </w:p>
        </w:tc>
      </w:tr>
      <w:tr>
        <w:trPr>
          <w:trHeight w:val="35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07518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27044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apantla, state of Veracruz; 900 m</w:t>
            </w:r>
          </w:p>
        </w:tc>
      </w:tr>
      <w:tr>
        <w:trPr>
          <w:trHeight w:val="35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7519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27044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unicipality of Juárez, state of Chihuahua; 1085 m</w:t>
            </w:r>
          </w:p>
        </w:tc>
      </w:tr>
      <w:tr>
        <w:trPr>
          <w:trHeight w:val="35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7523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27045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unicipality of Juárez, state of Chihuahua; 1085 m</w:t>
            </w:r>
          </w:p>
        </w:tc>
      </w:tr>
      <w:tr>
        <w:trPr>
          <w:trHeight w:val="35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07524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27045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ot available</w:t>
            </w:r>
          </w:p>
        </w:tc>
      </w:tr>
      <w:tr>
        <w:trPr>
          <w:trHeight w:val="35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8092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27417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ot available</w:t>
            </w:r>
          </w:p>
        </w:tc>
      </w:tr>
      <w:tr>
        <w:trPr>
          <w:trHeight w:val="35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08107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27937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temala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ot available</w:t>
            </w:r>
          </w:p>
        </w:tc>
      </w:tr>
      <w:tr>
        <w:trPr>
          <w:trHeight w:val="35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8705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313943; LA199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hicama Valley? Lima Province</w:t>
            </w:r>
          </w:p>
        </w:tc>
      </w:tr>
      <w:tr>
        <w:trPr>
          <w:trHeight w:val="35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VI009082 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365906; LA125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oja, Province of Loja; 2200 m</w:t>
            </w:r>
          </w:p>
        </w:tc>
      </w:tr>
      <w:tr>
        <w:trPr>
          <w:trHeight w:val="35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09087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365914; LA1259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atarma, Los Rios Province; 20 m</w:t>
            </w:r>
          </w:p>
        </w:tc>
      </w:tr>
      <w:tr>
        <w:trPr>
          <w:trHeight w:val="35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9088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365915; LA126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ueblo Viejo, Los Rios Province; 10 m.</w:t>
            </w:r>
          </w:p>
        </w:tc>
      </w:tr>
      <w:tr>
        <w:trPr>
          <w:trHeight w:val="35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09089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365916; LA126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abahoyo, Los Rios Province; 10 m</w:t>
            </w:r>
          </w:p>
        </w:tc>
      </w:tr>
      <w:tr>
        <w:trPr>
          <w:trHeight w:val="35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9091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365918; LA126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Barranco Chico, Guayas Province; 50 m</w:t>
            </w:r>
          </w:p>
        </w:tc>
      </w:tr>
      <w:tr>
        <w:trPr>
          <w:trHeight w:val="35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9109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365963; LA1349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Cuculi, Lambayeque Province; 180 m</w:t>
            </w:r>
          </w:p>
        </w:tc>
      </w:tr>
      <w:tr>
        <w:trPr>
          <w:trHeight w:val="35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09110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365965; LA135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Jimbe, Ancash Province; 1000 m</w:t>
            </w:r>
          </w:p>
        </w:tc>
      </w:tr>
      <w:tr>
        <w:trPr>
          <w:trHeight w:val="35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09111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365966; LA1359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a Crau, Ancash Province; 1000 m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955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407545; LA 1589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Vira - Galunga, lower Vira valley, La Libertad Province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0962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379020; LA1341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Huampani, 3 km east of Nana, Lima Province: 500m 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9622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379022; LA1348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Pacasmayo, La Libertad Province; 50 m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0977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390704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Piura, between Chulucanas and Tambo Grande; 68 m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1004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esi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ot available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30545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 358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ot available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30546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 359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ot available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30547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 360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ot available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3054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 361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ot available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30392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 203; PI 306216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ot available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37266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411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ichilingue, Los Rios Province; 200 m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3726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1237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tacames, Esmeraldas Province; 5 m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3727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1246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a Toma, Loja Province; 1200 m</w:t>
            </w:r>
          </w:p>
        </w:tc>
      </w:tr>
      <w:tr>
        <w:trPr>
          <w:trHeight w:val="327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3727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1279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ieneguilla, Lima Province; 200 m</w:t>
            </w:r>
          </w:p>
        </w:tc>
      </w:tr>
      <w:tr>
        <w:trPr>
          <w:trHeight w:val="342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3727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1478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anto Tome (Pabur), Piura Province; 100 m</w:t>
            </w:r>
          </w:p>
        </w:tc>
      </w:tr>
      <w:tr>
        <w:trPr>
          <w:trHeight w:val="342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3727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1521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 xml:space="preserve">El Pinon, Asia, Lima Province; 150 m </w:t>
            </w:r>
          </w:p>
        </w:tc>
      </w:tr>
      <w:tr>
        <w:trPr>
          <w:trHeight w:val="342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3728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1547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hota to El Angel, Carchi Province; 3000 m</w:t>
            </w:r>
          </w:p>
        </w:tc>
      </w:tr>
      <w:tr>
        <w:trPr>
          <w:trHeight w:val="342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3728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1582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otupe, Lambayeque Province; 164 m</w:t>
            </w:r>
          </w:p>
        </w:tc>
      </w:tr>
      <w:tr>
        <w:trPr>
          <w:trHeight w:val="342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37285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1586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ana, San Nicolas, La Libertad Province</w:t>
            </w:r>
          </w:p>
        </w:tc>
      </w:tr>
      <w:tr>
        <w:trPr>
          <w:trHeight w:val="342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3729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1606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Tambo de Mora, Ica Province; 10 m</w:t>
            </w:r>
          </w:p>
        </w:tc>
      </w:tr>
      <w:tr>
        <w:trPr>
          <w:trHeight w:val="342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37292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1659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ariacoto, Ancash Province; 1350 m</w:t>
            </w:r>
          </w:p>
        </w:tc>
      </w:tr>
      <w:tr>
        <w:trPr>
          <w:trHeight w:val="342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3797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2183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orral Quemado, Amazonas Province; 450 m</w:t>
            </w:r>
          </w:p>
        </w:tc>
      </w:tr>
      <w:tr>
        <w:trPr>
          <w:trHeight w:val="342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37974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2401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ear Cerro Sechin, Casma valley, Ancash Province; 100 m</w:t>
            </w:r>
          </w:p>
        </w:tc>
      </w:tr>
      <w:tr>
        <w:trPr>
          <w:trHeight w:val="342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37975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2533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omas de Latillo, Lima Province; 400 m</w:t>
            </w:r>
          </w:p>
        </w:tc>
      </w:tr>
      <w:tr>
        <w:trPr>
          <w:trHeight w:val="342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37972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2181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alsa Huaico, Cajmarca Province; 850 m</w:t>
            </w:r>
          </w:p>
        </w:tc>
      </w:tr>
      <w:tr>
        <w:trPr>
          <w:trHeight w:val="342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08942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346340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ot available</w:t>
            </w:r>
          </w:p>
        </w:tc>
      </w:tr>
      <w:tr>
        <w:trPr>
          <w:trHeight w:val="342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09215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370093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ot available</w:t>
            </w:r>
          </w:p>
        </w:tc>
      </w:tr>
      <w:tr>
        <w:trPr>
          <w:trHeight w:val="342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954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1581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unto Cuatro, Lambayeque Province</w:t>
            </w:r>
          </w:p>
        </w:tc>
      </w:tr>
      <w:tr>
        <w:trPr>
          <w:trHeight w:val="342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954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1587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San Pedro de Lloc, La Libertad Province; 40 m</w:t>
            </w:r>
          </w:p>
        </w:tc>
      </w:tr>
      <w:tr>
        <w:trPr>
          <w:trHeight w:val="342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954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1588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Laredo to Barraza, La Libertad Province; 50 m</w:t>
            </w:r>
          </w:p>
        </w:tc>
      </w:tr>
      <w:tr>
        <w:trPr>
          <w:trHeight w:val="342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962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379028; LA1384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QuebradaParca, Lima Province</w:t>
            </w:r>
          </w:p>
        </w:tc>
      </w:tr>
      <w:tr>
        <w:trPr>
          <w:trHeight w:val="342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964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379057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rom Hacienda Carmela, Guayas Province</w:t>
            </w:r>
          </w:p>
        </w:tc>
      </w:tr>
      <w:tr>
        <w:trPr>
          <w:trHeight w:val="342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965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379059; LA1258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Voluntario de Dios, Azuay Province</w:t>
            </w:r>
          </w:p>
        </w:tc>
      </w:tr>
      <w:tr>
        <w:trPr>
          <w:trHeight w:val="342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975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390689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Paramonga 28 km on road to Huaraz</w:t>
            </w:r>
          </w:p>
        </w:tc>
      </w:tr>
      <w:tr>
        <w:trPr>
          <w:trHeight w:val="342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976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390693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Between Trujillo and Chiclayo</w:t>
            </w:r>
          </w:p>
        </w:tc>
      </w:tr>
      <w:tr>
        <w:trPr>
          <w:trHeight w:val="342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9762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390695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Between Trujillo and Chiclayo. Habitat: Collected from salt encrusted soil.</w:t>
            </w:r>
          </w:p>
        </w:tc>
      </w:tr>
      <w:tr>
        <w:trPr>
          <w:trHeight w:val="342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976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390696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Between Trujillo and Chiclayo</w:t>
            </w:r>
          </w:p>
        </w:tc>
      </w:tr>
      <w:tr>
        <w:trPr>
          <w:trHeight w:val="342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009765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390698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Km 681 on Pan American Highway (north edge of Guadeloupe)</w:t>
            </w:r>
          </w:p>
        </w:tc>
      </w:tr>
      <w:tr>
        <w:trPr>
          <w:trHeight w:val="342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05741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1579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Colegio Punto Cuatro #1, Lambayeque Province</w:t>
            </w:r>
          </w:p>
        </w:tc>
      </w:tr>
    </w:tbl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cs="Cambria"/>
      <w:color w:val="365F91"/>
      <w:sz w:val="32"/>
      <w:szCs w:val="32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color w:val="365F91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09:56:00Z</dcterms:created>
  <dc:creator>Andreas W. Ebert</dc:creator>
  <dc:description/>
  <cp:keywords/>
  <dc:language>en-US</dc:language>
  <cp:lastModifiedBy>Andreas Ebert</cp:lastModifiedBy>
  <cp:lastPrinted>2015-04-27T06:35:00Z</cp:lastPrinted>
  <dcterms:modified xsi:type="dcterms:W3CDTF">2015-04-29T09:56:00Z</dcterms:modified>
  <cp:revision>2</cp:revision>
  <dc:subject/>
  <dc:title>Supplementary Table 1 List of S</dc:title>
</cp:coreProperties>
</file>